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pPr w:leftFromText="180" w:rightFromText="180" w:vertAnchor="page" w:horzAnchor="page" w:tblpX="1189" w:tblpY="1801"/>
        <w:tblW w:w="9923" w:type="dxa"/>
        <w:tblLayout w:type="fixed"/>
        <w:tblLook w:val="04A0" w:firstRow="1" w:lastRow="0" w:firstColumn="1" w:lastColumn="0" w:noHBand="0" w:noVBand="1"/>
      </w:tblPr>
      <w:tblGrid>
        <w:gridCol w:w="1701"/>
        <w:gridCol w:w="1384"/>
        <w:gridCol w:w="6838"/>
      </w:tblGrid>
      <w:tr w:rsidR="006426CE" w14:paraId="01DDACA7" w14:textId="77777777" w:rsidTr="001B28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E9C3A26" w14:textId="77777777" w:rsidR="006426CE" w:rsidRPr="006426CE" w:rsidRDefault="006426CE" w:rsidP="006426CE">
            <w:pPr>
              <w:ind w:left="-675" w:firstLine="675"/>
              <w:rPr>
                <w:rFonts w:ascii="Arial" w:hAnsi="Arial"/>
                <w:sz w:val="22"/>
                <w:szCs w:val="22"/>
              </w:rPr>
            </w:pPr>
            <w:r w:rsidRPr="006426CE">
              <w:rPr>
                <w:rFonts w:ascii="Arial" w:hAnsi="Arial"/>
                <w:sz w:val="22"/>
                <w:szCs w:val="22"/>
              </w:rPr>
              <w:t>Gene ID</w:t>
            </w:r>
          </w:p>
        </w:tc>
        <w:tc>
          <w:tcPr>
            <w:tcW w:w="1384" w:type="dxa"/>
          </w:tcPr>
          <w:p w14:paraId="1A6F8632" w14:textId="77777777" w:rsidR="006426CE" w:rsidRPr="006426CE" w:rsidRDefault="006426CE" w:rsidP="006426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426CE">
              <w:rPr>
                <w:rFonts w:ascii="Arial" w:hAnsi="Arial"/>
                <w:sz w:val="22"/>
                <w:szCs w:val="22"/>
              </w:rPr>
              <w:t>Gene name</w:t>
            </w:r>
          </w:p>
        </w:tc>
        <w:tc>
          <w:tcPr>
            <w:tcW w:w="6838" w:type="dxa"/>
          </w:tcPr>
          <w:p w14:paraId="437BDD18" w14:textId="77777777" w:rsidR="006426CE" w:rsidRPr="006426CE" w:rsidRDefault="006426CE" w:rsidP="006426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426CE">
              <w:rPr>
                <w:rFonts w:ascii="Arial" w:hAnsi="Arial"/>
                <w:sz w:val="22"/>
                <w:szCs w:val="22"/>
              </w:rPr>
              <w:t>Sequence (500bp 5’ of CDS start site)</w:t>
            </w:r>
          </w:p>
        </w:tc>
      </w:tr>
      <w:tr w:rsidR="006426CE" w14:paraId="464898D0" w14:textId="77777777" w:rsidTr="001B2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035285C" w14:textId="77777777" w:rsidR="006426CE" w:rsidRPr="006426CE" w:rsidRDefault="006426CE" w:rsidP="0063367A">
            <w:pPr>
              <w:rPr>
                <w:rFonts w:ascii="Arial" w:hAnsi="Arial"/>
                <w:sz w:val="22"/>
                <w:szCs w:val="22"/>
              </w:rPr>
            </w:pPr>
            <w:r w:rsidRPr="006426CE">
              <w:rPr>
                <w:rFonts w:ascii="Arial" w:hAnsi="Arial"/>
                <w:sz w:val="22"/>
                <w:szCs w:val="22"/>
              </w:rPr>
              <w:t>AGAP002851</w:t>
            </w:r>
          </w:p>
        </w:tc>
        <w:tc>
          <w:tcPr>
            <w:tcW w:w="1384" w:type="dxa"/>
          </w:tcPr>
          <w:p w14:paraId="025A12EA" w14:textId="77777777" w:rsidR="006426CE" w:rsidRPr="006426CE" w:rsidRDefault="006426CE" w:rsidP="00642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  <w:tc>
          <w:tcPr>
            <w:tcW w:w="6838" w:type="dxa"/>
          </w:tcPr>
          <w:p w14:paraId="54945C0B" w14:textId="77777777" w:rsidR="006426CE" w:rsidRPr="001B28CD" w:rsidRDefault="006426CE" w:rsidP="00642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sz w:val="18"/>
                <w:szCs w:val="18"/>
              </w:rPr>
            </w:pPr>
            <w:r w:rsidRPr="001B28CD">
              <w:rPr>
                <w:rFonts w:ascii="Courier" w:hAnsi="Courier"/>
                <w:sz w:val="18"/>
                <w:szCs w:val="18"/>
              </w:rPr>
              <w:t>TATATCATTCTCAATGTTGTGAACTTGAGCCTATTCGCTTTTCGCTTATTTAATAAGCCG</w:t>
            </w:r>
          </w:p>
          <w:p w14:paraId="5A9C0550" w14:textId="77777777" w:rsidR="006426CE" w:rsidRPr="001B28CD" w:rsidRDefault="006426CE" w:rsidP="00642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sz w:val="18"/>
                <w:szCs w:val="18"/>
              </w:rPr>
            </w:pPr>
            <w:r w:rsidRPr="001B28CD">
              <w:rPr>
                <w:rFonts w:ascii="Courier" w:hAnsi="Courier"/>
                <w:sz w:val="18"/>
                <w:szCs w:val="18"/>
              </w:rPr>
              <w:t>TAATGAAACAATTATTCTACGCCACGA</w:t>
            </w:r>
            <w:r w:rsidRPr="001B28CD">
              <w:rPr>
                <w:rFonts w:ascii="Courier" w:hAnsi="Courier"/>
                <w:b/>
                <w:color w:val="FF0000"/>
                <w:sz w:val="18"/>
                <w:szCs w:val="18"/>
              </w:rPr>
              <w:t>TTCTAGTGAA</w:t>
            </w:r>
            <w:r w:rsidRPr="001B28CD">
              <w:rPr>
                <w:rFonts w:ascii="Courier" w:hAnsi="Courier"/>
                <w:sz w:val="18"/>
                <w:szCs w:val="18"/>
              </w:rPr>
              <w:t>ATTCGATTGCAAGATATAGATTA</w:t>
            </w:r>
          </w:p>
          <w:p w14:paraId="2E84AD73" w14:textId="77777777" w:rsidR="006426CE" w:rsidRPr="001B28CD" w:rsidRDefault="006426CE" w:rsidP="00642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sz w:val="18"/>
                <w:szCs w:val="18"/>
              </w:rPr>
            </w:pPr>
            <w:r w:rsidRPr="001B28CD">
              <w:rPr>
                <w:rFonts w:ascii="Courier" w:hAnsi="Courier"/>
                <w:sz w:val="18"/>
                <w:szCs w:val="18"/>
              </w:rPr>
              <w:t>AGTAGAAGTTCAGAAATACTCCCAAAATGTGCACATTCTTAAAAGATGCTTACACTTATT</w:t>
            </w:r>
          </w:p>
          <w:p w14:paraId="32FED105" w14:textId="77777777" w:rsidR="006426CE" w:rsidRPr="001B28CD" w:rsidRDefault="006426CE" w:rsidP="00642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sz w:val="18"/>
                <w:szCs w:val="18"/>
              </w:rPr>
            </w:pPr>
            <w:r w:rsidRPr="001B28CD">
              <w:rPr>
                <w:rFonts w:ascii="Courier" w:hAnsi="Courier"/>
                <w:sz w:val="18"/>
                <w:szCs w:val="18"/>
              </w:rPr>
              <w:t>GTACAAATATTACTGTGAAATACTCAATTAAACACCTTTTATTAGAAAACACAAACAAAC</w:t>
            </w:r>
          </w:p>
          <w:p w14:paraId="74A58827" w14:textId="77777777" w:rsidR="006426CE" w:rsidRPr="001B28CD" w:rsidRDefault="006426CE" w:rsidP="00642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sz w:val="18"/>
                <w:szCs w:val="18"/>
              </w:rPr>
            </w:pPr>
            <w:r w:rsidRPr="001B28CD">
              <w:rPr>
                <w:rFonts w:ascii="Courier" w:hAnsi="Courier"/>
                <w:sz w:val="18"/>
                <w:szCs w:val="18"/>
              </w:rPr>
              <w:t>TGATTATCCCTTATACCAAACCCCCTAAACAATGAGTGCATTGTCCCCACACTATCTTTC</w:t>
            </w:r>
          </w:p>
          <w:p w14:paraId="0D652A1F" w14:textId="77777777" w:rsidR="006426CE" w:rsidRPr="001B28CD" w:rsidRDefault="006426CE" w:rsidP="00642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sz w:val="18"/>
                <w:szCs w:val="18"/>
              </w:rPr>
            </w:pPr>
            <w:r w:rsidRPr="001B28CD">
              <w:rPr>
                <w:rFonts w:ascii="Courier" w:hAnsi="Courier"/>
                <w:sz w:val="18"/>
                <w:szCs w:val="18"/>
              </w:rPr>
              <w:t>ATTCCACTTGAAGCAACCAGATG</w:t>
            </w:r>
            <w:r w:rsidRPr="001B28CD">
              <w:rPr>
                <w:rFonts w:ascii="Courier" w:hAnsi="Courier"/>
                <w:b/>
                <w:color w:val="FF0000"/>
                <w:sz w:val="18"/>
                <w:szCs w:val="18"/>
              </w:rPr>
              <w:t>TTCACCGAA</w:t>
            </w:r>
            <w:r w:rsidRPr="001B28CD">
              <w:rPr>
                <w:rFonts w:ascii="Courier" w:hAnsi="Courier"/>
                <w:sz w:val="18"/>
                <w:szCs w:val="18"/>
              </w:rPr>
              <w:t>CAGGACGGTAACTAATCCATGCCTATCG</w:t>
            </w:r>
          </w:p>
          <w:p w14:paraId="7D0D94BD" w14:textId="77777777" w:rsidR="006426CE" w:rsidRPr="001B28CD" w:rsidRDefault="006426CE" w:rsidP="00642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sz w:val="18"/>
                <w:szCs w:val="18"/>
              </w:rPr>
            </w:pPr>
            <w:r w:rsidRPr="001B28CD">
              <w:rPr>
                <w:rFonts w:ascii="Courier" w:hAnsi="Courier"/>
                <w:sz w:val="18"/>
                <w:szCs w:val="18"/>
              </w:rPr>
              <w:t>AGATGTAACTAGTCAATCCTCTCGAGCCGTGTAACACATGCTTGTAGGATGAAGCTTGAT</w:t>
            </w:r>
          </w:p>
          <w:p w14:paraId="0D1020AE" w14:textId="77777777" w:rsidR="006426CE" w:rsidRPr="001B28CD" w:rsidRDefault="006426CE" w:rsidP="00642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sz w:val="18"/>
                <w:szCs w:val="18"/>
              </w:rPr>
            </w:pPr>
            <w:r w:rsidRPr="001B28CD">
              <w:rPr>
                <w:rFonts w:ascii="Courier" w:hAnsi="Courier"/>
                <w:sz w:val="18"/>
                <w:szCs w:val="18"/>
              </w:rPr>
              <w:t>TGAATAGCTTTCTTCCATTATTTAAGCAAGTGCGCCAGTGTATCTTCTCACCATTCCGTA</w:t>
            </w:r>
          </w:p>
          <w:p w14:paraId="3EC27D2A" w14:textId="77777777" w:rsidR="006426CE" w:rsidRPr="001B28CD" w:rsidRDefault="006426CE" w:rsidP="00642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sz w:val="18"/>
                <w:szCs w:val="18"/>
              </w:rPr>
            </w:pPr>
            <w:r w:rsidRPr="001B28CD">
              <w:rPr>
                <w:rFonts w:ascii="Courier" w:hAnsi="Courier"/>
                <w:sz w:val="18"/>
                <w:szCs w:val="18"/>
              </w:rPr>
              <w:t>CCATCACATTCTGACGCAAG</w:t>
            </w:r>
          </w:p>
        </w:tc>
      </w:tr>
      <w:tr w:rsidR="006426CE" w14:paraId="2B16CF1B" w14:textId="77777777" w:rsidTr="001B28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A1B3442" w14:textId="77777777" w:rsidR="006426CE" w:rsidRPr="006426CE" w:rsidRDefault="006426CE" w:rsidP="006426CE">
            <w:pPr>
              <w:ind w:left="-675" w:firstLine="675"/>
              <w:rPr>
                <w:rFonts w:ascii="Arial" w:hAnsi="Arial"/>
                <w:sz w:val="22"/>
                <w:szCs w:val="22"/>
              </w:rPr>
            </w:pPr>
            <w:r w:rsidRPr="006426CE">
              <w:rPr>
                <w:rFonts w:ascii="Arial" w:hAnsi="Arial"/>
                <w:sz w:val="22"/>
                <w:szCs w:val="22"/>
              </w:rPr>
              <w:t>AGAP000570</w:t>
            </w:r>
          </w:p>
        </w:tc>
        <w:tc>
          <w:tcPr>
            <w:tcW w:w="1384" w:type="dxa"/>
          </w:tcPr>
          <w:p w14:paraId="30B0B9DE" w14:textId="77777777" w:rsidR="006426CE" w:rsidRPr="006426CE" w:rsidRDefault="006426CE" w:rsidP="00642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  <w:tc>
          <w:tcPr>
            <w:tcW w:w="6838" w:type="dxa"/>
          </w:tcPr>
          <w:p w14:paraId="06D75716" w14:textId="77777777" w:rsidR="006426CE" w:rsidRPr="001B28CD" w:rsidRDefault="006426CE" w:rsidP="00642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sz w:val="18"/>
                <w:szCs w:val="18"/>
              </w:rPr>
            </w:pPr>
            <w:r w:rsidRPr="001B28CD">
              <w:rPr>
                <w:rFonts w:ascii="Courier" w:hAnsi="Courier"/>
                <w:sz w:val="18"/>
                <w:szCs w:val="18"/>
              </w:rPr>
              <w:t>AAAGTTTCTTCCCACTTTCTAGGCTCTAGGCACCGGCGTAGAAGACATCCGGCGCACTCC</w:t>
            </w:r>
          </w:p>
          <w:p w14:paraId="0E34ADE1" w14:textId="77777777" w:rsidR="006426CE" w:rsidRPr="001B28CD" w:rsidRDefault="006426CE" w:rsidP="00642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sz w:val="18"/>
                <w:szCs w:val="18"/>
              </w:rPr>
            </w:pPr>
            <w:r w:rsidRPr="001B28CD">
              <w:rPr>
                <w:rFonts w:ascii="Courier" w:hAnsi="Courier"/>
                <w:sz w:val="18"/>
                <w:szCs w:val="18"/>
              </w:rPr>
              <w:t>AACCGGCACTGGCGATGAAAGGGATGGCGTTGTGGCGATGTTAAGTGTCCAATAAAGAGG</w:t>
            </w:r>
          </w:p>
          <w:p w14:paraId="15FF3DC6" w14:textId="77777777" w:rsidR="006426CE" w:rsidRPr="001B28CD" w:rsidRDefault="006426CE" w:rsidP="00642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sz w:val="18"/>
                <w:szCs w:val="18"/>
              </w:rPr>
            </w:pPr>
            <w:r w:rsidRPr="001B28CD">
              <w:rPr>
                <w:rFonts w:ascii="Courier" w:hAnsi="Courier"/>
                <w:sz w:val="18"/>
                <w:szCs w:val="18"/>
              </w:rPr>
              <w:t>ATGATACCTCTCTCACT</w:t>
            </w:r>
            <w:r w:rsidRPr="001B28CD">
              <w:rPr>
                <w:rFonts w:ascii="Courier" w:hAnsi="Courier"/>
                <w:b/>
                <w:color w:val="FF0000"/>
                <w:sz w:val="18"/>
                <w:szCs w:val="18"/>
              </w:rPr>
              <w:t>TTCAACCGAA</w:t>
            </w:r>
            <w:r w:rsidRPr="001B28CD">
              <w:rPr>
                <w:rFonts w:ascii="Courier" w:hAnsi="Courier"/>
                <w:sz w:val="18"/>
                <w:szCs w:val="18"/>
              </w:rPr>
              <w:t>ACACTTTACGCTGAAGGGCGCAAAGGCTTCGAG</w:t>
            </w:r>
          </w:p>
          <w:p w14:paraId="7BF18EC5" w14:textId="77777777" w:rsidR="006426CE" w:rsidRPr="001B28CD" w:rsidRDefault="006426CE" w:rsidP="00642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sz w:val="18"/>
                <w:szCs w:val="18"/>
              </w:rPr>
            </w:pPr>
            <w:r w:rsidRPr="001B28CD">
              <w:rPr>
                <w:rFonts w:ascii="Courier" w:hAnsi="Courier"/>
                <w:sz w:val="18"/>
                <w:szCs w:val="18"/>
              </w:rPr>
              <w:t>CGATCGAATTGATTGACTTCCTATTCCAGGGATTACGGGCGCGAAGATATCACAGCGGGT</w:t>
            </w:r>
          </w:p>
          <w:p w14:paraId="7CFF2475" w14:textId="77777777" w:rsidR="006426CE" w:rsidRPr="001B28CD" w:rsidRDefault="006426CE" w:rsidP="00642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sz w:val="18"/>
                <w:szCs w:val="18"/>
              </w:rPr>
            </w:pPr>
            <w:r w:rsidRPr="001B28CD">
              <w:rPr>
                <w:rFonts w:ascii="Courier" w:hAnsi="Courier"/>
                <w:sz w:val="18"/>
                <w:szCs w:val="18"/>
              </w:rPr>
              <w:t>TTGATTGGGCAGGTGACTCAATCTCAACGTCCCATCGCGTGGACAGGTACGGGGATGTTT</w:t>
            </w:r>
          </w:p>
          <w:p w14:paraId="6326974F" w14:textId="77777777" w:rsidR="006426CE" w:rsidRPr="001B28CD" w:rsidRDefault="006426CE" w:rsidP="00642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sz w:val="18"/>
                <w:szCs w:val="18"/>
              </w:rPr>
            </w:pPr>
            <w:r w:rsidRPr="001B28CD">
              <w:rPr>
                <w:rFonts w:ascii="Courier" w:hAnsi="Courier"/>
                <w:sz w:val="18"/>
                <w:szCs w:val="18"/>
              </w:rPr>
              <w:t>GTTGTTGTTGTTGTTTATGCAGTTCGTACCGGCTCTCGTGGCGATAAGATGCCGACGCGA</w:t>
            </w:r>
          </w:p>
          <w:p w14:paraId="5A87A6D0" w14:textId="77777777" w:rsidR="006426CE" w:rsidRPr="001B28CD" w:rsidRDefault="006426CE" w:rsidP="00642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sz w:val="18"/>
                <w:szCs w:val="18"/>
              </w:rPr>
            </w:pPr>
            <w:r w:rsidRPr="001B28CD">
              <w:rPr>
                <w:rFonts w:ascii="Courier" w:hAnsi="Courier"/>
                <w:sz w:val="18"/>
                <w:szCs w:val="18"/>
              </w:rPr>
              <w:t>TTCCCTCTGCGAGTGCGCTATCTTTCGAGTGGCATTTCCGTTTGCACTAACCACTAACCT</w:t>
            </w:r>
          </w:p>
          <w:p w14:paraId="21174FBB" w14:textId="77777777" w:rsidR="006426CE" w:rsidRPr="001B28CD" w:rsidRDefault="006426CE" w:rsidP="00642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sz w:val="18"/>
                <w:szCs w:val="18"/>
              </w:rPr>
            </w:pPr>
            <w:r w:rsidRPr="001B28CD">
              <w:rPr>
                <w:rFonts w:ascii="Courier" w:hAnsi="Courier"/>
                <w:sz w:val="18"/>
                <w:szCs w:val="18"/>
              </w:rPr>
              <w:t>AGTTCTACTGCCGTGTATAAAAGGTGCTTCCGAACGTCTGGCCGCCATTGTATTGCAGCT</w:t>
            </w:r>
          </w:p>
          <w:p w14:paraId="165A8E6E" w14:textId="77777777" w:rsidR="006426CE" w:rsidRPr="001B28CD" w:rsidRDefault="006426CE" w:rsidP="00642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sz w:val="18"/>
                <w:szCs w:val="18"/>
              </w:rPr>
            </w:pPr>
            <w:r w:rsidRPr="001B28CD">
              <w:rPr>
                <w:rFonts w:ascii="Courier" w:hAnsi="Courier"/>
                <w:sz w:val="18"/>
                <w:szCs w:val="18"/>
              </w:rPr>
              <w:t>CTCCTCCGCACAAATCAACC</w:t>
            </w:r>
          </w:p>
        </w:tc>
      </w:tr>
      <w:tr w:rsidR="006426CE" w14:paraId="44E54670" w14:textId="77777777" w:rsidTr="001B2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513FAAE" w14:textId="77777777" w:rsidR="006426CE" w:rsidRPr="006426CE" w:rsidRDefault="006426CE" w:rsidP="006426CE">
            <w:pPr>
              <w:ind w:left="-675" w:firstLine="675"/>
              <w:rPr>
                <w:rFonts w:ascii="Arial" w:hAnsi="Arial"/>
                <w:sz w:val="22"/>
                <w:szCs w:val="22"/>
              </w:rPr>
            </w:pPr>
            <w:r w:rsidRPr="006426CE">
              <w:rPr>
                <w:rFonts w:ascii="Arial" w:hAnsi="Arial"/>
                <w:sz w:val="22"/>
                <w:szCs w:val="22"/>
              </w:rPr>
              <w:t>AGAP001205</w:t>
            </w:r>
          </w:p>
        </w:tc>
        <w:tc>
          <w:tcPr>
            <w:tcW w:w="1384" w:type="dxa"/>
          </w:tcPr>
          <w:p w14:paraId="0A849DB6" w14:textId="77777777" w:rsidR="006426CE" w:rsidRPr="006426CE" w:rsidRDefault="006426CE" w:rsidP="00642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426CE">
              <w:rPr>
                <w:rFonts w:ascii="Arial" w:hAnsi="Arial"/>
                <w:sz w:val="22"/>
                <w:szCs w:val="22"/>
              </w:rPr>
              <w:t>Chitin synthase</w:t>
            </w:r>
          </w:p>
        </w:tc>
        <w:tc>
          <w:tcPr>
            <w:tcW w:w="6838" w:type="dxa"/>
          </w:tcPr>
          <w:p w14:paraId="1CA300F2" w14:textId="77777777" w:rsidR="006426CE" w:rsidRPr="001B28CD" w:rsidRDefault="006426CE" w:rsidP="00642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sz w:val="18"/>
                <w:szCs w:val="18"/>
              </w:rPr>
            </w:pPr>
            <w:r w:rsidRPr="001B28CD">
              <w:rPr>
                <w:rFonts w:ascii="Courier" w:hAnsi="Courier"/>
                <w:sz w:val="18"/>
                <w:szCs w:val="18"/>
              </w:rPr>
              <w:t>AAACTCATACCGGTCCTAGCCAAGCCTTGTTTTTTACTATCGAAAACAAAACGGTGGTCA</w:t>
            </w:r>
          </w:p>
          <w:p w14:paraId="346815BD" w14:textId="77777777" w:rsidR="006426CE" w:rsidRPr="001B28CD" w:rsidRDefault="006426CE" w:rsidP="00642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sz w:val="18"/>
                <w:szCs w:val="18"/>
              </w:rPr>
            </w:pPr>
            <w:r w:rsidRPr="001B28CD">
              <w:rPr>
                <w:rFonts w:ascii="Courier" w:hAnsi="Courier"/>
                <w:sz w:val="18"/>
                <w:szCs w:val="18"/>
              </w:rPr>
              <w:t>TTCGATCAGGCCGCGCCTTCGCATCCTTGCACTCAGGATACGCACGACGGAATTGGTGCG</w:t>
            </w:r>
          </w:p>
          <w:p w14:paraId="1816B4A0" w14:textId="77777777" w:rsidR="006426CE" w:rsidRPr="001B28CD" w:rsidRDefault="006426CE" w:rsidP="00642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sz w:val="18"/>
                <w:szCs w:val="18"/>
              </w:rPr>
            </w:pPr>
            <w:r w:rsidRPr="001B28CD">
              <w:rPr>
                <w:rFonts w:ascii="Courier" w:hAnsi="Courier"/>
                <w:sz w:val="18"/>
                <w:szCs w:val="18"/>
              </w:rPr>
              <w:t>TGTTTGTTTACCCAATTGATTGAATTTCGATTACCGTTAGCGGCTGTGAGTGAATGAGTG</w:t>
            </w:r>
          </w:p>
          <w:p w14:paraId="3A1C241C" w14:textId="77777777" w:rsidR="006426CE" w:rsidRPr="001B28CD" w:rsidRDefault="006426CE" w:rsidP="00642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sz w:val="18"/>
                <w:szCs w:val="18"/>
              </w:rPr>
            </w:pPr>
            <w:r w:rsidRPr="001B28CD">
              <w:rPr>
                <w:rFonts w:ascii="Courier" w:hAnsi="Courier"/>
                <w:sz w:val="18"/>
                <w:szCs w:val="18"/>
              </w:rPr>
              <w:t>AG</w:t>
            </w:r>
            <w:r w:rsidRPr="001B28CD">
              <w:rPr>
                <w:rFonts w:ascii="Courier" w:hAnsi="Courier"/>
                <w:b/>
                <w:color w:val="FF0000"/>
                <w:sz w:val="18"/>
                <w:szCs w:val="18"/>
              </w:rPr>
              <w:t>TTCCCAGGAA</w:t>
            </w:r>
            <w:r w:rsidRPr="001B28CD">
              <w:rPr>
                <w:rFonts w:ascii="Courier" w:hAnsi="Courier"/>
                <w:sz w:val="18"/>
                <w:szCs w:val="18"/>
              </w:rPr>
              <w:t>AGGGGTTTTGTGTGCACGTGTGCTCAAAGGTCTGTGCCGCAAATCCTA</w:t>
            </w:r>
          </w:p>
          <w:p w14:paraId="64A212AC" w14:textId="77777777" w:rsidR="006426CE" w:rsidRPr="001B28CD" w:rsidRDefault="006426CE" w:rsidP="00642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sz w:val="18"/>
                <w:szCs w:val="18"/>
              </w:rPr>
            </w:pPr>
            <w:r w:rsidRPr="001B28CD">
              <w:rPr>
                <w:rFonts w:ascii="Courier" w:hAnsi="Courier"/>
                <w:sz w:val="18"/>
                <w:szCs w:val="18"/>
              </w:rPr>
              <w:t>GGCACAGTCTCCCCCGCAGAGGAAAACGCTGTACGATCCGAGTGTAATGTGATTATCGAT</w:t>
            </w:r>
          </w:p>
          <w:p w14:paraId="38B33BC8" w14:textId="77777777" w:rsidR="006426CE" w:rsidRPr="001B28CD" w:rsidRDefault="006426CE" w:rsidP="00642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sz w:val="18"/>
                <w:szCs w:val="18"/>
              </w:rPr>
            </w:pPr>
            <w:r w:rsidRPr="001B28CD">
              <w:rPr>
                <w:rFonts w:ascii="Courier" w:hAnsi="Courier"/>
                <w:sz w:val="18"/>
                <w:szCs w:val="18"/>
              </w:rPr>
              <w:t>CCGATCGTGTCGTGTCGTGGGGCAGGTGTCGAAATTGCCCTCGTATCATTAAACTCCACT</w:t>
            </w:r>
          </w:p>
          <w:p w14:paraId="4F0945B1" w14:textId="77777777" w:rsidR="006426CE" w:rsidRPr="001B28CD" w:rsidRDefault="006426CE" w:rsidP="00642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sz w:val="18"/>
                <w:szCs w:val="18"/>
              </w:rPr>
            </w:pPr>
            <w:r w:rsidRPr="001B28CD">
              <w:rPr>
                <w:rFonts w:ascii="Courier" w:hAnsi="Courier"/>
                <w:sz w:val="18"/>
                <w:szCs w:val="18"/>
              </w:rPr>
              <w:t>TCCGGGGGAAGGTGCGGGTGAACAGTGAATGTGATAACAAAAAAGCACCCAACTCACACA</w:t>
            </w:r>
          </w:p>
          <w:p w14:paraId="31C36F91" w14:textId="77777777" w:rsidR="006426CE" w:rsidRPr="001B28CD" w:rsidRDefault="006426CE" w:rsidP="00642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sz w:val="18"/>
                <w:szCs w:val="18"/>
              </w:rPr>
            </w:pPr>
            <w:r w:rsidRPr="001B28CD">
              <w:rPr>
                <w:rFonts w:ascii="Courier" w:hAnsi="Courier"/>
                <w:sz w:val="18"/>
                <w:szCs w:val="18"/>
              </w:rPr>
              <w:t>CACAGTGCCAGTGCACAGTTATTGAAAAGCGATTGCATCACCGCGAGGGCATCCGTGGAG</w:t>
            </w:r>
          </w:p>
          <w:p w14:paraId="319BE678" w14:textId="77777777" w:rsidR="006426CE" w:rsidRPr="001B28CD" w:rsidRDefault="006426CE" w:rsidP="00642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sz w:val="18"/>
                <w:szCs w:val="18"/>
              </w:rPr>
            </w:pPr>
            <w:r w:rsidRPr="001B28CD">
              <w:rPr>
                <w:rFonts w:ascii="Courier" w:hAnsi="Courier"/>
                <w:sz w:val="18"/>
                <w:szCs w:val="18"/>
              </w:rPr>
              <w:t>CTCGGGCTCCAAAGTGCAGG</w:t>
            </w:r>
          </w:p>
        </w:tc>
      </w:tr>
      <w:tr w:rsidR="006426CE" w14:paraId="6E36D685" w14:textId="77777777" w:rsidTr="001B28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ACBFD0C" w14:textId="77777777" w:rsidR="006426CE" w:rsidRPr="006426CE" w:rsidRDefault="006426CE" w:rsidP="006426CE">
            <w:pPr>
              <w:ind w:left="-675" w:firstLine="675"/>
              <w:rPr>
                <w:rFonts w:ascii="Arial" w:hAnsi="Arial"/>
                <w:sz w:val="22"/>
                <w:szCs w:val="22"/>
              </w:rPr>
            </w:pPr>
            <w:r w:rsidRPr="006426CE">
              <w:rPr>
                <w:rFonts w:ascii="Arial" w:hAnsi="Arial"/>
                <w:sz w:val="22"/>
                <w:szCs w:val="22"/>
              </w:rPr>
              <w:t>AGAP006194</w:t>
            </w:r>
          </w:p>
        </w:tc>
        <w:tc>
          <w:tcPr>
            <w:tcW w:w="1384" w:type="dxa"/>
          </w:tcPr>
          <w:p w14:paraId="6EB77E56" w14:textId="77777777" w:rsidR="006426CE" w:rsidRPr="006426CE" w:rsidRDefault="006426CE" w:rsidP="00642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  <w:tc>
          <w:tcPr>
            <w:tcW w:w="6838" w:type="dxa"/>
          </w:tcPr>
          <w:p w14:paraId="1076A64D" w14:textId="77777777" w:rsidR="006426CE" w:rsidRPr="001B28CD" w:rsidRDefault="006426CE" w:rsidP="00642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sz w:val="18"/>
                <w:szCs w:val="18"/>
              </w:rPr>
            </w:pPr>
            <w:r w:rsidRPr="001B28CD">
              <w:rPr>
                <w:rFonts w:ascii="Courier" w:hAnsi="Courier"/>
                <w:sz w:val="18"/>
                <w:szCs w:val="18"/>
              </w:rPr>
              <w:t>CAGAACACCACACGTAAGGTTCTTCGTCACCTGATCCACTCACGAAAGAAGCAGAGCTTG</w:t>
            </w:r>
          </w:p>
          <w:p w14:paraId="32D69198" w14:textId="77777777" w:rsidR="006426CE" w:rsidRPr="001B28CD" w:rsidRDefault="006426CE" w:rsidP="00642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sz w:val="18"/>
                <w:szCs w:val="18"/>
              </w:rPr>
            </w:pPr>
            <w:r w:rsidRPr="001B28CD">
              <w:rPr>
                <w:rFonts w:ascii="Courier" w:hAnsi="Courier"/>
                <w:sz w:val="18"/>
                <w:szCs w:val="18"/>
              </w:rPr>
              <w:t>GATAATACTTGCAACAGCTTAGCAGCTTAAAATCGTGTTGCTACTTCCGTCAAACATGAT</w:t>
            </w:r>
          </w:p>
          <w:p w14:paraId="6C9C41D8" w14:textId="77777777" w:rsidR="006426CE" w:rsidRPr="001B28CD" w:rsidRDefault="006426CE" w:rsidP="00642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sz w:val="18"/>
                <w:szCs w:val="18"/>
              </w:rPr>
            </w:pPr>
            <w:r w:rsidRPr="001B28CD">
              <w:rPr>
                <w:rFonts w:ascii="Courier" w:hAnsi="Courier"/>
                <w:sz w:val="18"/>
                <w:szCs w:val="18"/>
              </w:rPr>
              <w:t>TTCCGGCAAGATCTGGTTAACGGAAAGATAAACTGTTATTTAACAAAAGCAAAGAAACTA</w:t>
            </w:r>
          </w:p>
          <w:p w14:paraId="4196DC34" w14:textId="77777777" w:rsidR="006426CE" w:rsidRPr="001B28CD" w:rsidRDefault="006426CE" w:rsidP="00642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sz w:val="18"/>
                <w:szCs w:val="18"/>
              </w:rPr>
            </w:pPr>
            <w:r w:rsidRPr="001B28CD">
              <w:rPr>
                <w:rFonts w:ascii="Courier" w:hAnsi="Courier"/>
                <w:sz w:val="18"/>
                <w:szCs w:val="18"/>
              </w:rPr>
              <w:t>AATG</w:t>
            </w:r>
            <w:r w:rsidRPr="001B28CD">
              <w:rPr>
                <w:rFonts w:ascii="Courier" w:hAnsi="Courier"/>
                <w:b/>
                <w:color w:val="FF0000"/>
                <w:sz w:val="18"/>
                <w:szCs w:val="18"/>
              </w:rPr>
              <w:t>TTCTTAGAA</w:t>
            </w:r>
            <w:r w:rsidRPr="001B28CD">
              <w:rPr>
                <w:rFonts w:ascii="Courier" w:hAnsi="Courier"/>
                <w:sz w:val="18"/>
                <w:szCs w:val="18"/>
              </w:rPr>
              <w:t>TCGTACTAGACTTGTAGATAAGAATGAAATACTAATATTGAAATATC</w:t>
            </w:r>
          </w:p>
          <w:p w14:paraId="538A7D8C" w14:textId="77777777" w:rsidR="006426CE" w:rsidRPr="001B28CD" w:rsidRDefault="006426CE" w:rsidP="00642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sz w:val="18"/>
                <w:szCs w:val="18"/>
              </w:rPr>
            </w:pPr>
            <w:r w:rsidRPr="001B28CD">
              <w:rPr>
                <w:rFonts w:ascii="Courier" w:hAnsi="Courier"/>
                <w:sz w:val="18"/>
                <w:szCs w:val="18"/>
              </w:rPr>
              <w:t>TAACATTAAACAAGGCAAACGTTAAAGATGTACACAGACATGATAGTAATATATATTGTT</w:t>
            </w:r>
          </w:p>
          <w:p w14:paraId="02FF48B8" w14:textId="77777777" w:rsidR="006426CE" w:rsidRPr="001B28CD" w:rsidRDefault="006426CE" w:rsidP="00642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sz w:val="18"/>
                <w:szCs w:val="18"/>
              </w:rPr>
            </w:pPr>
            <w:r w:rsidRPr="001B28CD">
              <w:rPr>
                <w:rFonts w:ascii="Courier" w:hAnsi="Courier"/>
                <w:sz w:val="18"/>
                <w:szCs w:val="18"/>
              </w:rPr>
              <w:t>GTTCATACGCCTGCAAATCAAATGTTATCACTCACTTGTTGTCTCTTGTATCATCAGCCA</w:t>
            </w:r>
          </w:p>
          <w:p w14:paraId="16955AB1" w14:textId="77777777" w:rsidR="006426CE" w:rsidRPr="001B28CD" w:rsidRDefault="006426CE" w:rsidP="00642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sz w:val="18"/>
                <w:szCs w:val="18"/>
              </w:rPr>
            </w:pPr>
            <w:r w:rsidRPr="001B28CD">
              <w:rPr>
                <w:rFonts w:ascii="Courier" w:hAnsi="Courier"/>
                <w:sz w:val="18"/>
                <w:szCs w:val="18"/>
              </w:rPr>
              <w:t>AACGATGCTAAGATAAAGTGAAATGGTATTTGTACGTCTGAAAAACCCCAGAACCTGCGC</w:t>
            </w:r>
          </w:p>
          <w:p w14:paraId="7AC4F358" w14:textId="77777777" w:rsidR="006426CE" w:rsidRPr="001B28CD" w:rsidRDefault="006426CE" w:rsidP="00642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sz w:val="18"/>
                <w:szCs w:val="18"/>
              </w:rPr>
            </w:pPr>
            <w:r w:rsidRPr="001B28CD">
              <w:rPr>
                <w:rFonts w:ascii="Courier" w:hAnsi="Courier"/>
                <w:sz w:val="18"/>
                <w:szCs w:val="18"/>
              </w:rPr>
              <w:t>AAAGATAAAACTATTTATAATGCATCGCACTCTGAATTAAATTGCAGTTCCGTGCGGTGC</w:t>
            </w:r>
          </w:p>
          <w:p w14:paraId="70B86CE7" w14:textId="77777777" w:rsidR="006426CE" w:rsidRPr="001B28CD" w:rsidRDefault="006426CE" w:rsidP="00642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sz w:val="18"/>
                <w:szCs w:val="18"/>
              </w:rPr>
            </w:pPr>
            <w:r w:rsidRPr="001B28CD">
              <w:rPr>
                <w:rFonts w:ascii="Courier" w:hAnsi="Courier"/>
                <w:sz w:val="18"/>
                <w:szCs w:val="18"/>
              </w:rPr>
              <w:t>ATCACACAGCAGGAAGTAAA</w:t>
            </w:r>
          </w:p>
        </w:tc>
      </w:tr>
      <w:tr w:rsidR="006426CE" w14:paraId="207F1A01" w14:textId="77777777" w:rsidTr="001B2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8D0AF37" w14:textId="77777777" w:rsidR="006426CE" w:rsidRPr="006426CE" w:rsidRDefault="006426CE" w:rsidP="006426CE">
            <w:pPr>
              <w:ind w:left="-675" w:firstLine="675"/>
              <w:rPr>
                <w:rFonts w:ascii="Arial" w:hAnsi="Arial"/>
                <w:sz w:val="22"/>
                <w:szCs w:val="22"/>
              </w:rPr>
            </w:pPr>
            <w:r w:rsidRPr="006426CE">
              <w:rPr>
                <w:rFonts w:ascii="Arial" w:hAnsi="Arial"/>
                <w:sz w:val="22"/>
                <w:szCs w:val="22"/>
              </w:rPr>
              <w:t>AGAP006795</w:t>
            </w:r>
          </w:p>
        </w:tc>
        <w:tc>
          <w:tcPr>
            <w:tcW w:w="1384" w:type="dxa"/>
          </w:tcPr>
          <w:p w14:paraId="08DEB769" w14:textId="77777777" w:rsidR="006426CE" w:rsidRPr="006426CE" w:rsidRDefault="006426CE" w:rsidP="00642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6426CE">
              <w:rPr>
                <w:rFonts w:ascii="Arial" w:hAnsi="Arial"/>
                <w:sz w:val="22"/>
                <w:szCs w:val="22"/>
              </w:rPr>
              <w:t>APER1</w:t>
            </w:r>
          </w:p>
        </w:tc>
        <w:tc>
          <w:tcPr>
            <w:tcW w:w="6838" w:type="dxa"/>
          </w:tcPr>
          <w:p w14:paraId="632EF63B" w14:textId="77777777" w:rsidR="006426CE" w:rsidRPr="001B28CD" w:rsidRDefault="006426CE" w:rsidP="00642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sz w:val="18"/>
                <w:szCs w:val="18"/>
              </w:rPr>
            </w:pPr>
            <w:r w:rsidRPr="001B28CD">
              <w:rPr>
                <w:rFonts w:ascii="Courier" w:hAnsi="Courier"/>
                <w:sz w:val="18"/>
                <w:szCs w:val="18"/>
              </w:rPr>
              <w:t>ACCATAAAATCCCGTCACAGCGGTGGATGGAGTTGGCGGTGATATAAAATCGAACCACCC</w:t>
            </w:r>
          </w:p>
          <w:p w14:paraId="1BA93364" w14:textId="77777777" w:rsidR="006426CE" w:rsidRPr="001B28CD" w:rsidRDefault="006426CE" w:rsidP="00642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sz w:val="18"/>
                <w:szCs w:val="18"/>
              </w:rPr>
            </w:pPr>
            <w:r w:rsidRPr="001B28CD">
              <w:rPr>
                <w:rFonts w:ascii="Courier" w:hAnsi="Courier"/>
                <w:sz w:val="18"/>
                <w:szCs w:val="18"/>
              </w:rPr>
              <w:t>GGTTGTCGGTTGTGATCGTTGGACCGAGAATGCGTCACGTGCGTTGGGGTTTGTGTGATA</w:t>
            </w:r>
          </w:p>
          <w:p w14:paraId="452543C4" w14:textId="77777777" w:rsidR="006426CE" w:rsidRPr="001B28CD" w:rsidRDefault="006426CE" w:rsidP="00642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sz w:val="18"/>
                <w:szCs w:val="18"/>
              </w:rPr>
            </w:pPr>
            <w:r w:rsidRPr="001B28CD">
              <w:rPr>
                <w:rFonts w:ascii="Courier" w:hAnsi="Courier"/>
                <w:sz w:val="18"/>
                <w:szCs w:val="18"/>
              </w:rPr>
              <w:t>TTATGCACTATGGGTTTCATTAGTGTGGACGCGGGAACATTTGATTTTTTTTATTTTTAA</w:t>
            </w:r>
          </w:p>
          <w:p w14:paraId="41A59822" w14:textId="77777777" w:rsidR="006426CE" w:rsidRPr="001B28CD" w:rsidRDefault="006426CE" w:rsidP="00642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sz w:val="18"/>
                <w:szCs w:val="18"/>
              </w:rPr>
            </w:pPr>
            <w:r w:rsidRPr="001B28CD">
              <w:rPr>
                <w:rFonts w:ascii="Courier" w:hAnsi="Courier"/>
                <w:sz w:val="18"/>
                <w:szCs w:val="18"/>
              </w:rPr>
              <w:t>TGTAATATTTAATTGCATTAATCCAGAGCTTTGTGATAACGTCACACTTTCTCACGAGCG</w:t>
            </w:r>
          </w:p>
          <w:p w14:paraId="08CA39B4" w14:textId="77777777" w:rsidR="006426CE" w:rsidRPr="001B28CD" w:rsidRDefault="006426CE" w:rsidP="00642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sz w:val="18"/>
                <w:szCs w:val="18"/>
              </w:rPr>
            </w:pPr>
            <w:r w:rsidRPr="001B28CD">
              <w:rPr>
                <w:rFonts w:ascii="Courier" w:hAnsi="Courier"/>
                <w:sz w:val="18"/>
                <w:szCs w:val="18"/>
              </w:rPr>
              <w:t>GTCAGGGTGTGCAACTTAGTAGACTTCAAGTGTCAACGGCTTTGCTTATCCACAAGCATG</w:t>
            </w:r>
          </w:p>
          <w:p w14:paraId="511470B4" w14:textId="77777777" w:rsidR="006426CE" w:rsidRPr="001B28CD" w:rsidRDefault="006426CE" w:rsidP="00642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sz w:val="18"/>
                <w:szCs w:val="18"/>
              </w:rPr>
            </w:pPr>
            <w:r w:rsidRPr="001B28CD">
              <w:rPr>
                <w:rFonts w:ascii="Courier" w:hAnsi="Courier"/>
                <w:sz w:val="18"/>
                <w:szCs w:val="18"/>
              </w:rPr>
              <w:t>AATGAACGTCGGATTGCTAAAGTACACAGTTCTGAGAGGCTCGTCA</w:t>
            </w:r>
            <w:r w:rsidRPr="001B28CD">
              <w:rPr>
                <w:rFonts w:ascii="Courier" w:hAnsi="Courier"/>
                <w:b/>
                <w:color w:val="FF0000"/>
                <w:sz w:val="18"/>
                <w:szCs w:val="18"/>
              </w:rPr>
              <w:t>TTCGATTGAA</w:t>
            </w:r>
            <w:r w:rsidRPr="001B28CD">
              <w:rPr>
                <w:rFonts w:ascii="Courier" w:hAnsi="Courier"/>
                <w:sz w:val="18"/>
                <w:szCs w:val="18"/>
              </w:rPr>
              <w:t>ATGT</w:t>
            </w:r>
          </w:p>
          <w:p w14:paraId="183479B7" w14:textId="77777777" w:rsidR="006426CE" w:rsidRPr="001B28CD" w:rsidRDefault="006426CE" w:rsidP="00642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sz w:val="18"/>
                <w:szCs w:val="18"/>
              </w:rPr>
            </w:pPr>
            <w:r w:rsidRPr="001B28CD">
              <w:rPr>
                <w:rFonts w:ascii="Courier" w:hAnsi="Courier"/>
                <w:sz w:val="18"/>
                <w:szCs w:val="18"/>
              </w:rPr>
              <w:t>GTCCAGCATCACTCATCCACTTCAGATTATCCATTGTTATCATCGCACCGAAGCATCGCA</w:t>
            </w:r>
          </w:p>
          <w:p w14:paraId="302E3088" w14:textId="77777777" w:rsidR="006426CE" w:rsidRPr="001B28CD" w:rsidRDefault="006426CE" w:rsidP="00642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sz w:val="18"/>
                <w:szCs w:val="18"/>
              </w:rPr>
            </w:pPr>
            <w:r w:rsidRPr="001B28CD">
              <w:rPr>
                <w:rFonts w:ascii="Courier" w:hAnsi="Courier"/>
                <w:sz w:val="18"/>
                <w:szCs w:val="18"/>
              </w:rPr>
              <w:t>ATAAAAAGGACAGACTGCACTGGCCAGTGAGTGCAGTACGGAGTGAAACGCCTTTGCCAG</w:t>
            </w:r>
          </w:p>
          <w:p w14:paraId="77089D15" w14:textId="77777777" w:rsidR="006426CE" w:rsidRPr="001B28CD" w:rsidRDefault="006426CE" w:rsidP="00642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sz w:val="18"/>
                <w:szCs w:val="18"/>
              </w:rPr>
            </w:pPr>
            <w:r w:rsidRPr="001B28CD">
              <w:rPr>
                <w:rFonts w:ascii="Courier" w:hAnsi="Courier"/>
                <w:sz w:val="18"/>
                <w:szCs w:val="18"/>
              </w:rPr>
              <w:t>TACAATCTAACCGAAATAAA</w:t>
            </w:r>
          </w:p>
        </w:tc>
      </w:tr>
    </w:tbl>
    <w:p w14:paraId="47155714" w14:textId="022D5A54" w:rsidR="00613F6F" w:rsidRDefault="0015236D" w:rsidP="001B28CD">
      <w:pPr>
        <w:ind w:left="-709"/>
        <w:jc w:val="both"/>
        <w:rPr>
          <w:rFonts w:ascii="Arial" w:hAnsi="Arial"/>
          <w:b/>
          <w:sz w:val="22"/>
          <w:szCs w:val="22"/>
        </w:rPr>
      </w:pPr>
      <w:r>
        <w:rPr>
          <w:rFonts w:ascii="Arial" w:hAnsi="Arial"/>
          <w:b/>
          <w:sz w:val="22"/>
          <w:szCs w:val="22"/>
        </w:rPr>
        <w:t xml:space="preserve">S4 </w:t>
      </w:r>
      <w:r w:rsidR="00F00320">
        <w:rPr>
          <w:rFonts w:ascii="Arial" w:hAnsi="Arial"/>
          <w:b/>
          <w:sz w:val="22"/>
          <w:szCs w:val="22"/>
        </w:rPr>
        <w:t>Table</w:t>
      </w:r>
      <w:bookmarkStart w:id="0" w:name="_GoBack"/>
      <w:bookmarkEnd w:id="0"/>
      <w:r w:rsidR="006426CE" w:rsidRPr="006426CE">
        <w:rPr>
          <w:rFonts w:ascii="Arial" w:hAnsi="Arial"/>
          <w:b/>
          <w:sz w:val="22"/>
          <w:szCs w:val="22"/>
        </w:rPr>
        <w:t xml:space="preserve">. 500 </w:t>
      </w:r>
      <w:proofErr w:type="spellStart"/>
      <w:r w:rsidR="006426CE" w:rsidRPr="006426CE">
        <w:rPr>
          <w:rFonts w:ascii="Arial" w:hAnsi="Arial"/>
          <w:b/>
          <w:sz w:val="22"/>
          <w:szCs w:val="22"/>
        </w:rPr>
        <w:t>bp</w:t>
      </w:r>
      <w:proofErr w:type="spellEnd"/>
      <w:r w:rsidR="006426CE" w:rsidRPr="006426CE">
        <w:rPr>
          <w:rFonts w:ascii="Arial" w:hAnsi="Arial"/>
          <w:b/>
          <w:sz w:val="22"/>
          <w:szCs w:val="22"/>
        </w:rPr>
        <w:t xml:space="preserve"> 5’ of CDS start sites of genes encoding putative peritrophic matrix components</w:t>
      </w:r>
    </w:p>
    <w:p w14:paraId="18BA7562" w14:textId="77777777" w:rsidR="0063367A" w:rsidRPr="0063367A" w:rsidRDefault="0063367A" w:rsidP="009352B0">
      <w:pPr>
        <w:ind w:left="-709" w:right="-772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>Sequences highlighted in red are consensus STAT binding motifs (</w:t>
      </w:r>
      <w:proofErr w:type="gramStart"/>
      <w:r>
        <w:rPr>
          <w:rFonts w:ascii="Arial" w:hAnsi="Arial"/>
          <w:sz w:val="22"/>
          <w:szCs w:val="22"/>
        </w:rPr>
        <w:t>TTCNNN(</w:t>
      </w:r>
      <w:proofErr w:type="gramEnd"/>
      <w:r>
        <w:rPr>
          <w:rFonts w:ascii="Arial" w:hAnsi="Arial"/>
          <w:sz w:val="22"/>
          <w:szCs w:val="22"/>
        </w:rPr>
        <w:t>N)GAA).</w:t>
      </w:r>
      <w:r w:rsidR="009352B0">
        <w:rPr>
          <w:rFonts w:ascii="Arial" w:hAnsi="Arial"/>
          <w:sz w:val="22"/>
          <w:szCs w:val="22"/>
        </w:rPr>
        <w:t xml:space="preserve"> Sequences were taken from </w:t>
      </w:r>
      <w:proofErr w:type="spellStart"/>
      <w:r w:rsidR="009352B0">
        <w:rPr>
          <w:rFonts w:ascii="Arial" w:hAnsi="Arial"/>
          <w:sz w:val="22"/>
          <w:szCs w:val="22"/>
        </w:rPr>
        <w:t>Vectorbase</w:t>
      </w:r>
      <w:proofErr w:type="spellEnd"/>
      <w:r w:rsidR="009352B0">
        <w:rPr>
          <w:rFonts w:ascii="Arial" w:hAnsi="Arial"/>
          <w:sz w:val="22"/>
          <w:szCs w:val="22"/>
        </w:rPr>
        <w:t xml:space="preserve"> (AgamP4.5 gene set).</w:t>
      </w:r>
    </w:p>
    <w:sectPr w:rsidR="0063367A" w:rsidRPr="0063367A" w:rsidSect="001B28CD">
      <w:pgSz w:w="11900" w:h="16840"/>
      <w:pgMar w:top="1276" w:right="985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26CE"/>
    <w:rsid w:val="0015236D"/>
    <w:rsid w:val="001B28CD"/>
    <w:rsid w:val="00613F6F"/>
    <w:rsid w:val="0063367A"/>
    <w:rsid w:val="006426CE"/>
    <w:rsid w:val="009352B0"/>
    <w:rsid w:val="00B44A6A"/>
    <w:rsid w:val="00F00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1C3AD3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26C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6426C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26C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6426C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424</Words>
  <Characters>2499</Characters>
  <Application>Microsoft Macintosh Word</Application>
  <DocSecurity>0</DocSecurity>
  <Lines>36</Lines>
  <Paragraphs>7</Paragraphs>
  <ScaleCrop>false</ScaleCrop>
  <Company>University of Cambridge</Company>
  <LinksUpToDate>false</LinksUpToDate>
  <CharactersWithSpaces>29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ye Rodgers</dc:creator>
  <cp:keywords/>
  <dc:description/>
  <cp:lastModifiedBy>Christophides George K</cp:lastModifiedBy>
  <cp:revision>4</cp:revision>
  <dcterms:created xsi:type="dcterms:W3CDTF">2017-04-23T09:48:00Z</dcterms:created>
  <dcterms:modified xsi:type="dcterms:W3CDTF">2017-04-29T09:25:00Z</dcterms:modified>
</cp:coreProperties>
</file>